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B52C7" w14:textId="717D56B6" w:rsidR="00F8005E" w:rsidRPr="004F5CAA" w:rsidRDefault="00000000">
      <w:pPr>
        <w:pStyle w:val="Titolo1"/>
        <w:rPr>
          <w:color w:val="auto"/>
        </w:rPr>
      </w:pPr>
      <w:r w:rsidRPr="004F5CAA">
        <w:rPr>
          <w:color w:val="auto"/>
        </w:rPr>
        <w:t xml:space="preserve">Search Strategy </w:t>
      </w:r>
    </w:p>
    <w:p w14:paraId="3363613A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Objective</w:t>
      </w:r>
    </w:p>
    <w:p w14:paraId="0695CC1C" w14:textId="1A95F2E2" w:rsidR="00F8005E" w:rsidRPr="004F5CAA" w:rsidRDefault="00000000" w:rsidP="004F5CAA">
      <w:pPr>
        <w:jc w:val="both"/>
      </w:pPr>
      <w:r w:rsidRPr="004F5CAA">
        <w:t>To systematically assess and quantify the risk of venous thromboembolism (VTE) associated with GLP-1 receptor agonists (GLP1</w:t>
      </w:r>
      <w:r w:rsidR="004F5CAA">
        <w:t>-</w:t>
      </w:r>
      <w:r w:rsidRPr="004F5CAA">
        <w:t>RAs) and SGLT2 inhibitors, versus active comparators (DPP-4 inhibitors) and head-to-head (SGLT2</w:t>
      </w:r>
      <w:r w:rsidR="004F5CAA">
        <w:t>-</w:t>
      </w:r>
      <w:r w:rsidRPr="004F5CAA">
        <w:t>i vs GLP1</w:t>
      </w:r>
      <w:r w:rsidR="004F5CAA">
        <w:t>-</w:t>
      </w:r>
      <w:r w:rsidRPr="004F5CAA">
        <w:t>RA), also considering pulmonary embolism (PE) and deep vein thrombosis (DVT) separately.</w:t>
      </w:r>
    </w:p>
    <w:p w14:paraId="3BC40013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Eligibility (for screening)</w:t>
      </w:r>
    </w:p>
    <w:p w14:paraId="6943B1B1" w14:textId="77777777" w:rsidR="00F8005E" w:rsidRPr="004F5CAA" w:rsidRDefault="00000000">
      <w:r w:rsidRPr="004F5CAA">
        <w:rPr>
          <w:b/>
        </w:rPr>
        <w:t xml:space="preserve">Population: </w:t>
      </w:r>
      <w:r w:rsidRPr="004F5CAA">
        <w:t xml:space="preserve">Adults (≥18 years). </w:t>
      </w:r>
    </w:p>
    <w:p w14:paraId="6504B681" w14:textId="77777777" w:rsidR="00F8005E" w:rsidRPr="004F5CAA" w:rsidRDefault="00000000">
      <w:r w:rsidRPr="004F5CAA">
        <w:rPr>
          <w:b/>
        </w:rPr>
        <w:t xml:space="preserve">Designs: </w:t>
      </w:r>
      <w:r w:rsidRPr="004F5CAA">
        <w:t xml:space="preserve">Comparative observational (new-user cohorts, target trial emulations, nested case–control) and randomized trials reporting VTE/PE/DVT. </w:t>
      </w:r>
    </w:p>
    <w:p w14:paraId="00DA5F97" w14:textId="530155A7" w:rsidR="00F8005E" w:rsidRPr="004F5CAA" w:rsidRDefault="00000000">
      <w:r w:rsidRPr="004F5CAA">
        <w:rPr>
          <w:b/>
        </w:rPr>
        <w:t xml:space="preserve">Comparators: </w:t>
      </w:r>
      <w:r w:rsidRPr="004F5CAA">
        <w:t>DPP-4 inhibitors or head-to-head SGLT2i vs GLP1</w:t>
      </w:r>
      <w:r w:rsidR="004F5CAA">
        <w:t>-</w:t>
      </w:r>
      <w:r w:rsidRPr="004F5CAA">
        <w:t xml:space="preserve">RA. </w:t>
      </w:r>
    </w:p>
    <w:p w14:paraId="5491C679" w14:textId="77777777" w:rsidR="00F8005E" w:rsidRPr="004F5CAA" w:rsidRDefault="00000000">
      <w:r w:rsidRPr="004F5CAA">
        <w:rPr>
          <w:b/>
        </w:rPr>
        <w:t xml:space="preserve">Outcomes: </w:t>
      </w:r>
      <w:r w:rsidRPr="004F5CAA">
        <w:t xml:space="preserve">VTE (composite) and/or PE, DVT. </w:t>
      </w:r>
    </w:p>
    <w:p w14:paraId="7777E6A6" w14:textId="77777777" w:rsidR="00F8005E" w:rsidRPr="004F5CAA" w:rsidRDefault="00000000">
      <w:r w:rsidRPr="004F5CAA">
        <w:rPr>
          <w:b/>
        </w:rPr>
        <w:t xml:space="preserve">Limits: </w:t>
      </w:r>
      <w:r w:rsidRPr="004F5CAA">
        <w:t xml:space="preserve">Humans; no language restrictions. </w:t>
      </w:r>
    </w:p>
    <w:p w14:paraId="4DD859AD" w14:textId="77777777" w:rsidR="00F8005E" w:rsidRPr="004F5CAA" w:rsidRDefault="00000000">
      <w:r w:rsidRPr="004F5CAA">
        <w:rPr>
          <w:b/>
        </w:rPr>
        <w:t xml:space="preserve">Time window: </w:t>
      </w:r>
      <w:r w:rsidRPr="004F5CAA">
        <w:t xml:space="preserve">Database inception to 16 Sep 2025. </w:t>
      </w:r>
    </w:p>
    <w:p w14:paraId="7FF526EC" w14:textId="77777777" w:rsidR="00F8005E" w:rsidRPr="004F5CAA" w:rsidRDefault="00000000">
      <w:r w:rsidRPr="004F5CAA">
        <w:rPr>
          <w:b/>
        </w:rPr>
        <w:t xml:space="preserve">Exclusions: </w:t>
      </w:r>
      <w:r w:rsidRPr="004F5CAA">
        <w:t xml:space="preserve">Case reports/series, non-comparative designs, pediatric-only, in vitro/animal, narrative reviews. </w:t>
      </w:r>
    </w:p>
    <w:p w14:paraId="7AE32D35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Information sources</w:t>
      </w:r>
    </w:p>
    <w:p w14:paraId="784A45A8" w14:textId="77777777" w:rsidR="00F8005E" w:rsidRPr="004F5CAA" w:rsidRDefault="00000000">
      <w:r w:rsidRPr="004F5CAA">
        <w:t>MEDLINE/PubMed, Embase, Web of Science Core Collection, Scopus, Cochrane CENTRAL.</w:t>
      </w:r>
    </w:p>
    <w:p w14:paraId="545F4487" w14:textId="77777777" w:rsidR="00F8005E" w:rsidRPr="004F5CAA" w:rsidRDefault="00000000">
      <w:r w:rsidRPr="004F5CAA">
        <w:t>Grey literature: medRxiv and Research Square (title/abstract screening).</w:t>
      </w:r>
    </w:p>
    <w:p w14:paraId="65D4CAAE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PubMed (MEDLINE) search string</w:t>
      </w:r>
    </w:p>
    <w:p w14:paraId="2F7054AC" w14:textId="77777777" w:rsidR="00F8005E" w:rsidRPr="004F5CAA" w:rsidRDefault="00000000">
      <w:r w:rsidRPr="004F5CAA">
        <w:t>(</w:t>
      </w:r>
      <w:r w:rsidRPr="004F5CAA">
        <w:br/>
        <w:t xml:space="preserve">  ("Glucagon-Like Peptide 1 Receptor Agonists"[Mesh] OR "glucagon-like peptide-1 receptor agonist*"[tiab] OR GLP-1[tiab] OR "GLP-1 RA*"[tiab] OR liraglutide[tiab] OR semaglutide[tiab] OR dulaglutide[tiab] OR exenatide[tiab] OR lixisenatide[tiab])</w:t>
      </w:r>
      <w:r w:rsidRPr="004F5CAA">
        <w:br/>
        <w:t xml:space="preserve">  OR</w:t>
      </w:r>
      <w:r w:rsidRPr="004F5CAA">
        <w:br/>
        <w:t xml:space="preserve">  ("Sodium-Glucose Transporter 2 Inhibitors"[Mesh] OR "sodium-glucose co-transporter 2"[tiab] OR SGLT2[tiab] OR "SGLT-2"[tiab] OR canagliflozin[tiab] OR dapagliflozin[tiab] OR empagliflozin[tiab] OR ertugliflozin[tiab] OR ipragliflozin[tiab])</w:t>
      </w:r>
      <w:r w:rsidRPr="004F5CAA">
        <w:br/>
        <w:t>)</w:t>
      </w:r>
      <w:r w:rsidRPr="004F5CAA">
        <w:br/>
        <w:t>AND</w:t>
      </w:r>
      <w:r w:rsidRPr="004F5CAA">
        <w:br/>
        <w:t>(</w:t>
      </w:r>
      <w:r w:rsidRPr="004F5CAA">
        <w:br/>
        <w:t xml:space="preserve">  ("Dipeptidyl-Peptidase IV Inhibitors"[Mesh] OR "DPP-4 inhibitor*"[tiab] OR sitagliptin[tiab] OR saxagliptin[tiab] OR linagliptin[tiab] OR alogliptin[tiab] OR </w:t>
      </w:r>
      <w:r w:rsidRPr="004F5CAA">
        <w:lastRenderedPageBreak/>
        <w:t>vildagliptin[tiab]</w:t>
      </w:r>
      <w:r w:rsidRPr="004F5CAA">
        <w:br/>
        <w:t xml:space="preserve">  OR</w:t>
      </w:r>
      <w:r w:rsidRPr="004F5CAA">
        <w:br/>
        <w:t xml:space="preserve">  ("Glucagon-Like Peptide 1 Receptor Agonists"[Mesh] AND "Sodium-Glucose Transporter 2 Inhibitors"[Mesh])</w:t>
      </w:r>
      <w:r w:rsidRPr="004F5CAA">
        <w:br/>
        <w:t>)</w:t>
      </w:r>
      <w:r w:rsidRPr="004F5CAA">
        <w:br/>
        <w:t>AND</w:t>
      </w:r>
      <w:r w:rsidRPr="004F5CAA">
        <w:br/>
        <w:t>(</w:t>
      </w:r>
      <w:r w:rsidRPr="004F5CAA">
        <w:br/>
        <w:t xml:space="preserve">  "Venous Thromboembolism"[Mesh] OR "Venous Thrombosis"[Mesh] OR "Pulmonary Embolism"[Mesh]</w:t>
      </w:r>
      <w:r w:rsidRPr="004F5CAA">
        <w:br/>
        <w:t xml:space="preserve">  OR (venous[tiab] AND (thromboembol*[tiab] OR thrombosis[tiab]))</w:t>
      </w:r>
      <w:r w:rsidRPr="004F5CAA">
        <w:br/>
        <w:t xml:space="preserve">  OR VTE[tiab] OR PE[tiab] OR DVT[tiab] OR "pulmonary embol*"[tiab] OR "deep vein thromb*"[tiab]</w:t>
      </w:r>
      <w:r w:rsidRPr="004F5CAA">
        <w:br/>
        <w:t>)</w:t>
      </w:r>
      <w:r w:rsidRPr="004F5CAA">
        <w:br/>
        <w:t>NOT (animals[mh] NOT humans[mh])</w:t>
      </w:r>
      <w:r w:rsidRPr="004F5CAA">
        <w:br/>
      </w:r>
    </w:p>
    <w:p w14:paraId="036D0DB3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Embase (Elsevier) search string</w:t>
      </w:r>
    </w:p>
    <w:p w14:paraId="09B33CE2" w14:textId="77777777" w:rsidR="00F8005E" w:rsidRPr="004F5CAA" w:rsidRDefault="00000000">
      <w:r w:rsidRPr="004F5CAA">
        <w:t>(</w:t>
      </w:r>
      <w:r w:rsidRPr="004F5CAA">
        <w:br/>
        <w:t xml:space="preserve">  'glucagon like peptide 1 receptor agonist'/exp OR 'glucagon like peptide 1 receptor agonist*':ti,ab OR glp-1:ti,ab OR liraglutide:ti,ab OR semaglutide:ti,ab OR dulaglutide:ti,ab OR exenatide:ti,ab OR lixisenatide:ti,ab</w:t>
      </w:r>
      <w:r w:rsidRPr="004F5CAA">
        <w:br/>
        <w:t xml:space="preserve">  OR</w:t>
      </w:r>
      <w:r w:rsidRPr="004F5CAA">
        <w:br/>
        <w:t xml:space="preserve">  'sodium glucose cotransporter 2 inhibitor'/exp OR 'sodium glucose co-transporter 2':ti,ab OR sglt2:ti,ab OR canagliflozin:ti,ab OR dapagliflozin:ti,ab OR empagliflozin:ti,ab OR ertugliflozin:ti,ab OR ipragliflozin:ti,ab</w:t>
      </w:r>
      <w:r w:rsidRPr="004F5CAA">
        <w:br/>
        <w:t>)</w:t>
      </w:r>
      <w:r w:rsidRPr="004F5CAA">
        <w:br/>
        <w:t>AND</w:t>
      </w:r>
      <w:r w:rsidRPr="004F5CAA">
        <w:br/>
        <w:t>(</w:t>
      </w:r>
      <w:r w:rsidRPr="004F5CAA">
        <w:br/>
        <w:t xml:space="preserve">  'dipeptidyl peptidase 4 inhibitor'/exp OR 'dpp-4 inhibitor*':ti,ab OR sitagliptin:ti,ab OR linagliptin:ti,ab OR saxagliptin:ti,ab OR alogliptin:ti,ab OR vildagliptin:ti,ab</w:t>
      </w:r>
      <w:r w:rsidRPr="004F5CAA">
        <w:br/>
        <w:t xml:space="preserve">  OR</w:t>
      </w:r>
      <w:r w:rsidRPr="004F5CAA">
        <w:br/>
        <w:t xml:space="preserve">  ('glucagon like peptide 1 receptor agonist'/exp AND 'sodium glucose cotransporter 2 inhibitor'/exp)</w:t>
      </w:r>
      <w:r w:rsidRPr="004F5CAA">
        <w:br/>
        <w:t>)</w:t>
      </w:r>
      <w:r w:rsidRPr="004F5CAA">
        <w:br/>
        <w:t>AND</w:t>
      </w:r>
      <w:r w:rsidRPr="004F5CAA">
        <w:br/>
        <w:t>(</w:t>
      </w:r>
      <w:r w:rsidRPr="004F5CAA">
        <w:br/>
        <w:t xml:space="preserve">  'venous thromboembolism'/exp OR 'venous thrombosis'/exp OR 'pulmonary embolism'/exp</w:t>
      </w:r>
      <w:r w:rsidRPr="004F5CAA">
        <w:br/>
        <w:t xml:space="preserve">  OR (venous:ti,ab NEAR/3 (thromboembol*:ti,ab OR thrombosis:ti,ab))</w:t>
      </w:r>
      <w:r w:rsidRPr="004F5CAA">
        <w:br/>
        <w:t xml:space="preserve">  OR vte:ti,ab OR pe:ti,ab OR dvt:ti,ab OR 'pulmonary embol*':ti,ab OR 'deep vein thromb*':ti,ab</w:t>
      </w:r>
      <w:r w:rsidRPr="004F5CAA">
        <w:br/>
        <w:t>)</w:t>
      </w:r>
      <w:r w:rsidRPr="004F5CAA">
        <w:br/>
      </w:r>
      <w:r w:rsidRPr="004F5CAA">
        <w:lastRenderedPageBreak/>
        <w:t>AND [humans]/lim AND [adult]/lim</w:t>
      </w:r>
      <w:r w:rsidRPr="004F5CAA">
        <w:br/>
      </w:r>
    </w:p>
    <w:p w14:paraId="3C336E10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Web of Science Core Collection search (Topic)</w:t>
      </w:r>
    </w:p>
    <w:p w14:paraId="1C122BFD" w14:textId="77777777" w:rsidR="00F8005E" w:rsidRPr="004F5CAA" w:rsidRDefault="00000000">
      <w:r w:rsidRPr="004F5CAA">
        <w:t>TS=(</w:t>
      </w:r>
      <w:r w:rsidRPr="004F5CAA">
        <w:br/>
        <w:t xml:space="preserve">  (("glucagon-like peptide-1" NEAR/3 (agonist OR agonists OR receptor*)) OR GLP-1 OR liraglutide OR semaglutide OR dulaglutide OR exenatide OR lixisenatide</w:t>
      </w:r>
      <w:r w:rsidRPr="004F5CAA">
        <w:br/>
        <w:t xml:space="preserve">   OR ("sodium-glucose" NEAR/3 (cotransporter OR co-transporter)) OR SGLT2 OR canagliflozin OR dapagliflozin OR empagliflozin OR ertugliflozin OR ipragliflozin)</w:t>
      </w:r>
      <w:r w:rsidRPr="004F5CAA">
        <w:br/>
        <w:t xml:space="preserve">  AND</w:t>
      </w:r>
      <w:r w:rsidRPr="004F5CAA">
        <w:br/>
        <w:t xml:space="preserve">  ((DPP-4 NEAR/1 inhibitor*) OR sitagliptin OR saxagliptin OR linagliptin OR alogliptin OR vildagliptin</w:t>
      </w:r>
      <w:r w:rsidRPr="004F5CAA">
        <w:br/>
        <w:t xml:space="preserve">   OR ((GLP-1 OR liraglutide OR semaglutide OR dulaglutide OR exenatide OR lixisenatide) AND (SGLT2 OR canagliflozin OR dapagliflozin OR empagliflozin OR ertugliflozin OR ipragliflozin)))</w:t>
      </w:r>
      <w:r w:rsidRPr="004F5CAA">
        <w:br/>
        <w:t xml:space="preserve">  AND</w:t>
      </w:r>
      <w:r w:rsidRPr="004F5CAA">
        <w:br/>
        <w:t xml:space="preserve">  ((venous NEAR/3 (thromboembol* OR thrombosis)) OR "venous thromboembolism" OR "deep vein thromb*" OR "pulmonary embol*"</w:t>
      </w:r>
      <w:r w:rsidRPr="004F5CAA">
        <w:br/>
        <w:t xml:space="preserve">   OR VTE OR DVT OR PE)</w:t>
      </w:r>
      <w:r w:rsidRPr="004F5CAA">
        <w:br/>
        <w:t>)</w:t>
      </w:r>
      <w:r w:rsidRPr="004F5CAA">
        <w:br/>
        <w:t>Timespan: 1900–2025-09-16; Indexes: SCI-EXPANDED, SSCI, ESCI</w:t>
      </w:r>
      <w:r w:rsidRPr="004F5CAA">
        <w:br/>
      </w:r>
    </w:p>
    <w:p w14:paraId="002E4A07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Scopus search (TITLE-ABS-KEY)</w:t>
      </w:r>
    </w:p>
    <w:p w14:paraId="0ADA9C1A" w14:textId="77777777" w:rsidR="00F8005E" w:rsidRPr="004F5CAA" w:rsidRDefault="00000000">
      <w:r w:rsidRPr="004F5CAA">
        <w:t>TITLE-ABS-KEY(</w:t>
      </w:r>
      <w:r w:rsidRPr="004F5CAA">
        <w:br/>
        <w:t xml:space="preserve">  (</w:t>
      </w:r>
      <w:r w:rsidRPr="004F5CAA">
        <w:br/>
        <w:t xml:space="preserve">    ("glucagon-like peptide-1" W/3 (agonist OR agonists OR receptor*)) OR GLP-1 OR liraglutide OR semaglutide OR dulaglutide OR exenatide OR lixisenatide</w:t>
      </w:r>
      <w:r w:rsidRPr="004F5CAA">
        <w:br/>
        <w:t xml:space="preserve">    OR ("sodium-glucose" W/3 (cotransporter OR co-transporter)) OR SGLT2 OR canagliflozin OR dapagliflozin OR empagliflozin OR ertugliflozin OR ipragliflozin</w:t>
      </w:r>
      <w:r w:rsidRPr="004F5CAA">
        <w:br/>
        <w:t xml:space="preserve">  )</w:t>
      </w:r>
      <w:r w:rsidRPr="004F5CAA">
        <w:br/>
        <w:t xml:space="preserve">  AND</w:t>
      </w:r>
      <w:r w:rsidRPr="004F5CAA">
        <w:br/>
        <w:t xml:space="preserve">  (</w:t>
      </w:r>
      <w:r w:rsidRPr="004F5CAA">
        <w:br/>
        <w:t xml:space="preserve">    ("DPP-4" W/1 inhibitor*) OR sitagliptin OR saxagliptin OR linagliptin OR alogliptin OR vildagliptin</w:t>
      </w:r>
      <w:r w:rsidRPr="004F5CAA">
        <w:br/>
        <w:t xml:space="preserve">    OR ( (GLP-1 OR liraglutide OR semaglutide OR dulaglutide OR exenatide OR lixisenatide) AND (SGLT2 OR canagliflozin OR dapagliflozin OR empagliflozin OR ertugliflozin OR ipragliflozin) )</w:t>
      </w:r>
      <w:r w:rsidRPr="004F5CAA">
        <w:br/>
        <w:t xml:space="preserve">  )</w:t>
      </w:r>
      <w:r w:rsidRPr="004F5CAA">
        <w:br/>
        <w:t xml:space="preserve">  AND</w:t>
      </w:r>
      <w:r w:rsidRPr="004F5CAA">
        <w:br/>
        <w:t xml:space="preserve">  (</w:t>
      </w:r>
      <w:r w:rsidRPr="004F5CAA">
        <w:br/>
        <w:t xml:space="preserve">    ("venous thromboembolism") OR ("deep vein thromb*") OR ("pulmonary embol*")</w:t>
      </w:r>
      <w:r w:rsidRPr="004F5CAA">
        <w:br/>
        <w:t xml:space="preserve">    OR (venous W/3 (thromboembol* OR thrombosis)) OR VTE OR DVT OR PE</w:t>
      </w:r>
      <w:r w:rsidRPr="004F5CAA">
        <w:br/>
        <w:t xml:space="preserve">  )</w:t>
      </w:r>
      <w:r w:rsidRPr="004F5CAA">
        <w:br/>
      </w:r>
      <w:r w:rsidRPr="004F5CAA">
        <w:lastRenderedPageBreak/>
        <w:t>)</w:t>
      </w:r>
      <w:r w:rsidRPr="004F5CAA">
        <w:br/>
      </w:r>
    </w:p>
    <w:p w14:paraId="7FA355B4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Cochrane CENTRAL search</w:t>
      </w:r>
    </w:p>
    <w:p w14:paraId="381BD4D1" w14:textId="77777777" w:rsidR="00F8005E" w:rsidRPr="004F5CAA" w:rsidRDefault="00000000">
      <w:r w:rsidRPr="004F5CAA">
        <w:t>([mh "Glucagon-Like Peptide 1 Receptor Agonists"] OR "glucagon-like peptide-1" NEXT agonist* OR liraglutide OR semaglutide OR dulaglutide OR exenatide OR lixisenatide</w:t>
      </w:r>
      <w:r w:rsidRPr="004F5CAA">
        <w:br/>
        <w:t xml:space="preserve"> OR [mh "Sodium-Glucose Transporter 2 Inhibitors"] OR SGLT2 OR canagliflozin OR dapagliflozin OR empagliflozin OR ertugliflozin OR ipragliflozin)</w:t>
      </w:r>
      <w:r w:rsidRPr="004F5CAA">
        <w:br/>
        <w:t>AND</w:t>
      </w:r>
      <w:r w:rsidRPr="004F5CAA">
        <w:br/>
        <w:t>([mh "Dipeptidyl-Peptidase IV Inhibitors"] OR "DPP-4 inhibitor*" OR sitagliptin OR saxagliptin OR linagliptin OR alogliptin OR vildagliptin</w:t>
      </w:r>
      <w:r w:rsidRPr="004F5CAA">
        <w:br/>
        <w:t xml:space="preserve"> OR ([mh "Glucagon-Like Peptide 1 Receptor Agonists"] AND [mh "Sodium-Glucose Transporter 2 Inhibitors"]))</w:t>
      </w:r>
      <w:r w:rsidRPr="004F5CAA">
        <w:br/>
        <w:t>AND</w:t>
      </w:r>
      <w:r w:rsidRPr="004F5CAA">
        <w:br/>
        <w:t>([mh "Venous Thromboembolism"] OR [mh "Venous Thrombosis"] OR [mh "Pulmonary Embolism"] OR "venous thromboembolism" OR "pulmonary embol*" OR "deep vein thromb*")</w:t>
      </w:r>
      <w:r w:rsidRPr="004F5CAA">
        <w:br/>
      </w:r>
    </w:p>
    <w:p w14:paraId="1EC018FD" w14:textId="77777777" w:rsidR="00F8005E" w:rsidRPr="004F5CAA" w:rsidRDefault="00000000">
      <w:pPr>
        <w:pStyle w:val="Titolo2"/>
        <w:rPr>
          <w:color w:val="auto"/>
        </w:rPr>
      </w:pPr>
      <w:r w:rsidRPr="004F5CAA">
        <w:rPr>
          <w:color w:val="auto"/>
        </w:rPr>
        <w:t>Grey literature (medRxiv, Research Square)</w:t>
      </w:r>
    </w:p>
    <w:p w14:paraId="4A8B6B31" w14:textId="77777777" w:rsidR="00F8005E" w:rsidRPr="004F5CAA" w:rsidRDefault="00000000">
      <w:r w:rsidRPr="004F5CAA">
        <w:t>("glucagon-like peptide-1" OR GLP-1 OR liraglutide OR semaglutide OR dulaglutide OR exenatide OR lixisenatide</w:t>
      </w:r>
      <w:r w:rsidRPr="004F5CAA">
        <w:br/>
        <w:t xml:space="preserve"> OR "sodium-glucose" OR SGLT2 OR canagliflozin OR dapagliflozin OR empagliflozin OR ertugliflozin OR ipragliflozin)</w:t>
      </w:r>
      <w:r w:rsidRPr="004F5CAA">
        <w:br/>
        <w:t>AND</w:t>
      </w:r>
      <w:r w:rsidRPr="004F5CAA">
        <w:br/>
        <w:t>("venous thromboembolism" OR VTE OR "pulmonary embol*" OR PE OR "deep vein thromb*" OR DVT)</w:t>
      </w:r>
      <w:r w:rsidRPr="004F5CAA">
        <w:br/>
      </w:r>
    </w:p>
    <w:p w14:paraId="56094C26" w14:textId="5F0B9947" w:rsidR="00F8005E" w:rsidRPr="004F5CAA" w:rsidRDefault="00F8005E"/>
    <w:sectPr w:rsidR="00F8005E" w:rsidRPr="004F5CA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361288">
    <w:abstractNumId w:val="8"/>
  </w:num>
  <w:num w:numId="2" w16cid:durableId="1415668101">
    <w:abstractNumId w:val="6"/>
  </w:num>
  <w:num w:numId="3" w16cid:durableId="2146192228">
    <w:abstractNumId w:val="5"/>
  </w:num>
  <w:num w:numId="4" w16cid:durableId="662200956">
    <w:abstractNumId w:val="4"/>
  </w:num>
  <w:num w:numId="5" w16cid:durableId="1388648981">
    <w:abstractNumId w:val="7"/>
  </w:num>
  <w:num w:numId="6" w16cid:durableId="977294946">
    <w:abstractNumId w:val="3"/>
  </w:num>
  <w:num w:numId="7" w16cid:durableId="959805018">
    <w:abstractNumId w:val="2"/>
  </w:num>
  <w:num w:numId="8" w16cid:durableId="465853615">
    <w:abstractNumId w:val="1"/>
  </w:num>
  <w:num w:numId="9" w16cid:durableId="1583446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7A87"/>
    <w:rsid w:val="0015074B"/>
    <w:rsid w:val="0029639D"/>
    <w:rsid w:val="002D5453"/>
    <w:rsid w:val="00326F90"/>
    <w:rsid w:val="004F5CAA"/>
    <w:rsid w:val="00AA1D8D"/>
    <w:rsid w:val="00B47730"/>
    <w:rsid w:val="00CB0664"/>
    <w:rsid w:val="00F8005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FC763B"/>
  <w14:defaultImageDpi w14:val="300"/>
  <w15:docId w15:val="{1D4E2408-C430-4E50-8D06-89E8809F9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4</Words>
  <Characters>5252</Characters>
  <Application>Microsoft Office Word</Application>
  <DocSecurity>0</DocSecurity>
  <Lines>13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</cp:lastModifiedBy>
  <cp:revision>3</cp:revision>
  <dcterms:created xsi:type="dcterms:W3CDTF">2025-09-20T12:36:00Z</dcterms:created>
  <dcterms:modified xsi:type="dcterms:W3CDTF">2025-09-23T05:26:00Z</dcterms:modified>
  <cp:category/>
</cp:coreProperties>
</file>